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 xml:space="preserve">S1 Table.  </w:t>
      </w:r>
      <w:r>
        <w:rPr>
          <w:sz w:val="16"/>
          <w:szCs w:val="16"/>
        </w:rPr>
        <w:t>Baseline characteristics that were associated with estimated glomerular filtration rate equations at p</w:t>
      </w:r>
      <w:r>
        <w:rPr>
          <w:sz w:val="16"/>
          <w:szCs w:val="16"/>
          <w:u w:val="single"/>
        </w:rPr>
        <w:t>&lt;</w:t>
      </w:r>
      <w:r>
        <w:rPr>
          <w:sz w:val="16"/>
          <w:szCs w:val="16"/>
        </w:rPr>
        <w:t>0.2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7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155"/>
        <w:gridCol w:w="1157"/>
        <w:gridCol w:w="1152"/>
        <w:gridCol w:w="1157"/>
        <w:gridCol w:w="1153"/>
        <w:gridCol w:w="1154"/>
        <w:gridCol w:w="1158"/>
        <w:gridCol w:w="1159"/>
        <w:gridCol w:w="1154"/>
      </w:tblGrid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Jelliff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G ACBW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G IBW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G ADBW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G LBW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G NBW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lazar-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MDRD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KD-EPI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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.006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16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.388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49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.119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10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.227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13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855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081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.194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3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.304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26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459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43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781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093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 sex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32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958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.297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8.132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150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4.463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261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9.790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329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84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475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635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85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12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5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67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ck rac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254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509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4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239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2.640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374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242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458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5.811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1.756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623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895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908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740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1.472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107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094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013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695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213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375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235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792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201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75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212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41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49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804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247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81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237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842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266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439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73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is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213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095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97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05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9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22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092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00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064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244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10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23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03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242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18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7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CDAI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704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50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56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50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89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120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96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343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17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deformed joint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42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630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07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293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9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36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467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1.681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797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4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633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00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94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quine us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887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739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4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59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228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61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332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71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967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1.932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353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159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489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019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929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393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984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199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lunomide us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588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73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55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60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693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92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.489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15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99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6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39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2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nicillamin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8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79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.633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8.646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44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.346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6.620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.193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.718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4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837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.851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7.38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6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41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5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AID us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36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0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329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185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28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35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883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665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165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70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nisone us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.014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7.752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.087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.741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7.368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63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5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.788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8.946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.553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8.497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.909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.59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6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24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246 (2.637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446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427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846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50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9 (2.615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868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</w:t>
            </w:r>
            <w:r>
              <w:rPr>
                <w:b/>
                <w:sz w:val="16"/>
                <w:szCs w:val="16"/>
              </w:rPr>
              <w:t xml:space="preserve">7.112 (3.044);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9 (2.91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718 (3.26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4.513 (2.12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olic BP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076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9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079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58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6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43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7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68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7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49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stolic BP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07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06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13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0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05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7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23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17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3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86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</w:tbl>
    <w:p>
      <w:pPr>
        <w:sectPr>
          <w:type w:val="nextPage"/>
          <w:pgSz w:orient="landscape" w:w="15840" w:h="12240"/>
          <w:pgMar w:left="1418" w:right="851" w:gutter="0" w:header="0" w:top="1191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>
          <w:b/>
          <w:sz w:val="16"/>
          <w:szCs w:val="16"/>
        </w:rPr>
        <w:t xml:space="preserve">S1 Table Continued. </w:t>
      </w:r>
      <w:r>
        <w:rPr>
          <w:sz w:val="16"/>
          <w:szCs w:val="16"/>
        </w:rPr>
        <w:t xml:space="preserve">Baseline characteristics that were associated with estimated glomerular filtration rate equations at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u w:val="single"/>
        </w:rPr>
        <w:t>&lt;</w:t>
      </w:r>
      <w:r>
        <w:rPr>
          <w:sz w:val="16"/>
          <w:szCs w:val="16"/>
        </w:rPr>
        <w:t xml:space="preserve"> 0.2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7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168"/>
        <w:gridCol w:w="1168"/>
        <w:gridCol w:w="1169"/>
        <w:gridCol w:w="1169"/>
        <w:gridCol w:w="1168"/>
        <w:gridCol w:w="1169"/>
        <w:gridCol w:w="1169"/>
        <w:gridCol w:w="1169"/>
        <w:gridCol w:w="1169"/>
      </w:tblGrid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lliff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 ACB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 IB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 ADBW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 LB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 NB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azar-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DRD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-EPI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acteristi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 cholesterol*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827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19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707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5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303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648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89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337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.75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4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17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865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lycerides*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3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00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80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12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69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3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.92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23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861 (6.93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60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598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7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44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82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25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79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914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394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565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72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665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34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37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15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5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695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04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*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.2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.548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2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62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18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952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3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.367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5 (7.407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.55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17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92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556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.54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051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99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48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.08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923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400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.271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.645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835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452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0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67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7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387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.717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6.085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958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mingham*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5.344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886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.355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927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319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057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7.540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162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404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6.100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359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0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.295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3.433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319)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8.527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337)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3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ssociations were assessed in demographic characteristic adjusted linear multivariable regression models.</w:t>
      </w:r>
    </w:p>
    <w:p>
      <w:pPr>
        <w:pStyle w:val="Normal"/>
        <w:rPr/>
      </w:pPr>
      <w:r>
        <w:rPr>
          <w:sz w:val="16"/>
          <w:szCs w:val="16"/>
        </w:rPr>
        <w:t xml:space="preserve">C-G = Cockcroft-Gault, AWB = actual body weight, IBW = ideal body weight, ADBW = adjusted body weight, LBW = lean body weight, NBW = no body weight, Salazar-C = </w:t>
      </w:r>
    </w:p>
    <w:p>
      <w:pPr>
        <w:pStyle w:val="Normal"/>
        <w:rPr/>
      </w:pPr>
      <w:r>
        <w:rPr>
          <w:sz w:val="16"/>
          <w:szCs w:val="16"/>
        </w:rPr>
        <w:t xml:space="preserve">Salazar-Corcoran, MDRD = Modification of Diet in Renal Disease, CKD-EPI = Chronic Kidney Disease Epidemiology Collaboration, BMI = body mass index, log = </w:t>
      </w:r>
    </w:p>
    <w:p>
      <w:pPr>
        <w:pStyle w:val="Normal"/>
        <w:rPr/>
      </w:pPr>
      <w:r>
        <w:rPr>
          <w:sz w:val="16"/>
          <w:szCs w:val="16"/>
        </w:rPr>
        <w:t xml:space="preserve">logarithmically transformed, CDAI = Clinical Disease Activity Index, NSAID = non steroidal antiinflammatory agents, BP = blood pressure, HDL = high density lipoprotein. 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orient="landscape" w:w="15840" w:h="12240"/>
      <w:pgMar w:left="1418" w:right="851" w:gutter="0" w:header="0" w:top="119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3T19:03:00Z</dcterms:created>
  <dc:creator>Linda</dc:creator>
  <dc:description/>
  <cp:keywords/>
  <dc:language>en-US</dc:language>
  <cp:lastModifiedBy>Linda</cp:lastModifiedBy>
  <dcterms:modified xsi:type="dcterms:W3CDTF">2015-02-23T19:05:00Z</dcterms:modified>
  <cp:revision>1</cp:revision>
  <dc:subject/>
  <dc:title>S1 Table</dc:title>
</cp:coreProperties>
</file>